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B65483">
      <w:pPr>
        <w:spacing w:line="360" w:lineRule="auto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0"/>
          <w:szCs w:val="20"/>
          <w:lang w:val="en-US" w:eastAsia="zh-CN"/>
        </w:rPr>
        <w:t xml:space="preserve">Supplementary Table 1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lang w:val="en-US" w:eastAsia="zh-CN"/>
        </w:rPr>
        <w:t>Different depressive-symptom trajectory models</w:t>
      </w:r>
    </w:p>
    <w:tbl>
      <w:tblPr>
        <w:tblStyle w:val="2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1274"/>
        <w:gridCol w:w="1274"/>
        <w:gridCol w:w="822"/>
        <w:gridCol w:w="822"/>
        <w:gridCol w:w="822"/>
        <w:gridCol w:w="822"/>
        <w:gridCol w:w="822"/>
        <w:gridCol w:w="834"/>
        <w:gridCol w:w="925"/>
        <w:gridCol w:w="1007"/>
        <w:gridCol w:w="1056"/>
        <w:gridCol w:w="1016"/>
        <w:gridCol w:w="1006"/>
        <w:gridCol w:w="878"/>
      </w:tblGrid>
      <w:tr w14:paraId="0D4313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" w:type="pct"/>
            <w:vMerge w:val="restart"/>
            <w:shd w:val="clear" w:color="auto" w:fill="auto"/>
            <w:noWrap/>
            <w:vAlign w:val="center"/>
          </w:tcPr>
          <w:p w14:paraId="1BE607F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454" w:type="pct"/>
            <w:vMerge w:val="restart"/>
            <w:shd w:val="clear" w:color="auto" w:fill="auto"/>
            <w:noWrap/>
            <w:vAlign w:val="center"/>
          </w:tcPr>
          <w:p w14:paraId="30EE99C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454" w:type="pct"/>
            <w:vMerge w:val="restart"/>
            <w:shd w:val="clear" w:color="auto" w:fill="auto"/>
            <w:noWrap/>
            <w:vAlign w:val="center"/>
          </w:tcPr>
          <w:p w14:paraId="4752237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  <w:tc>
          <w:tcPr>
            <w:tcW w:w="1709" w:type="pct"/>
            <w:gridSpan w:val="6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F19662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 proportion (%)</w:t>
            </w:r>
          </w:p>
        </w:tc>
        <w:tc>
          <w:tcPr>
            <w:tcW w:w="2104" w:type="pct"/>
            <w:gridSpan w:val="6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E7F522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PP</w:t>
            </w:r>
          </w:p>
        </w:tc>
      </w:tr>
      <w:tr w14:paraId="295941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" w:type="pct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124037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454" w:type="pct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01960C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4" w:type="pct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93DE2F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B66C77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 1</w:t>
            </w:r>
          </w:p>
        </w:tc>
        <w:tc>
          <w:tcPr>
            <w:tcW w:w="28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1B729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 2</w:t>
            </w:r>
          </w:p>
        </w:tc>
        <w:tc>
          <w:tcPr>
            <w:tcW w:w="28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6440B0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 3</w:t>
            </w:r>
          </w:p>
        </w:tc>
        <w:tc>
          <w:tcPr>
            <w:tcW w:w="28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519003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 4</w:t>
            </w:r>
          </w:p>
        </w:tc>
        <w:tc>
          <w:tcPr>
            <w:tcW w:w="28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B1F3CB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 5</w:t>
            </w:r>
          </w:p>
        </w:tc>
        <w:tc>
          <w:tcPr>
            <w:tcW w:w="29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06A864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6</w:t>
            </w:r>
          </w:p>
        </w:tc>
        <w:tc>
          <w:tcPr>
            <w:tcW w:w="33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1CB4A6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 1</w:t>
            </w:r>
          </w:p>
        </w:tc>
        <w:tc>
          <w:tcPr>
            <w:tcW w:w="36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97676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 2</w:t>
            </w:r>
          </w:p>
        </w:tc>
        <w:tc>
          <w:tcPr>
            <w:tcW w:w="37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D7A82E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 3</w:t>
            </w:r>
          </w:p>
        </w:tc>
        <w:tc>
          <w:tcPr>
            <w:tcW w:w="36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107541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 4</w:t>
            </w:r>
          </w:p>
        </w:tc>
        <w:tc>
          <w:tcPr>
            <w:tcW w:w="35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650DF2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 5</w:t>
            </w:r>
          </w:p>
        </w:tc>
        <w:tc>
          <w:tcPr>
            <w:tcW w:w="31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3546D4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 6</w:t>
            </w:r>
          </w:p>
        </w:tc>
      </w:tr>
      <w:tr w14:paraId="786F21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5436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5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ED29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4,691.50</w:t>
            </w:r>
          </w:p>
        </w:tc>
        <w:tc>
          <w:tcPr>
            <w:tcW w:w="45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A6D4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4,800.15</w:t>
            </w:r>
          </w:p>
        </w:tc>
        <w:tc>
          <w:tcPr>
            <w:tcW w:w="28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C85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80</w:t>
            </w:r>
          </w:p>
        </w:tc>
        <w:tc>
          <w:tcPr>
            <w:tcW w:w="28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73FB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.20</w:t>
            </w:r>
          </w:p>
        </w:tc>
        <w:tc>
          <w:tcPr>
            <w:tcW w:w="28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E51F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28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281B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28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C8EA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29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AF8A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33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54EE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36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4D0B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37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35CB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36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38D5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35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6051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31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81A5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4691DA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B32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AAEE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4,087.04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738F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4,231.91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7087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19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5758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89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9E78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.92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F8E2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36AA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D888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3171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46DA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040A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2E66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3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D848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3A44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709325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991E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42F4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4,040.05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7604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4,221.13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55D6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11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CFA9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05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CA9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35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8E5E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48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AC1A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BF66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C24D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5F18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239B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3D88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3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DDD2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1E84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333124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9236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52B7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3,957.57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021D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4,174.87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9DD5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65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9AA1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93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DE64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16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4C7C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13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88AA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14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3584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3D8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9316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BF96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95E4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3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6F6B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6FD6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53D3A1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C3A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91A7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3,948.59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84D0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4,202.11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6304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.74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CCF7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25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225D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93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2419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47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C38F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22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8250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39</w:t>
            </w: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ACC8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CB0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FCD8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83D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  <w:tc>
          <w:tcPr>
            <w:tcW w:w="3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27B1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F1D3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</w:tr>
    </w:tbl>
    <w:p w14:paraId="121DD322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/>
          <w:iCs/>
          <w:caps w:val="0"/>
          <w:spacing w:val="0"/>
          <w:sz w:val="20"/>
          <w:szCs w:val="20"/>
          <w:lang w:val="en-US" w:eastAsia="zh-CN"/>
        </w:rPr>
        <w:t>Not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val="en-US" w:eastAsia="zh-CN"/>
        </w:rPr>
        <w:t xml:space="preserve">NA, Not availabl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AIC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kaike Information Criterion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BIC, Bayesian Information Criterion; AvePP, average posterior probability.</w:t>
      </w:r>
    </w:p>
    <w:p w14:paraId="6AAF3101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72744B16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2.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epressive symptom scores alongside corresponding participant ages at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each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wave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2035"/>
        <w:gridCol w:w="2109"/>
        <w:gridCol w:w="2269"/>
        <w:gridCol w:w="1950"/>
        <w:gridCol w:w="1936"/>
        <w:gridCol w:w="1497"/>
      </w:tblGrid>
      <w:tr w14:paraId="11C66C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C5E357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71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58D05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 wave</w:t>
            </w:r>
          </w:p>
        </w:tc>
        <w:tc>
          <w:tcPr>
            <w:tcW w:w="74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33B22D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 wave</w:t>
            </w:r>
          </w:p>
        </w:tc>
        <w:tc>
          <w:tcPr>
            <w:tcW w:w="80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BC72FC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5 wave</w:t>
            </w:r>
          </w:p>
        </w:tc>
        <w:tc>
          <w:tcPr>
            <w:tcW w:w="68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C087A5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 wave</w:t>
            </w:r>
          </w:p>
        </w:tc>
        <w:tc>
          <w:tcPr>
            <w:tcW w:w="68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3F65F7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 wave</w:t>
            </w:r>
          </w:p>
        </w:tc>
        <w:tc>
          <w:tcPr>
            <w:tcW w:w="52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A95E6D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 w14:paraId="2524A7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809E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year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an ± SD</w:t>
            </w:r>
          </w:p>
        </w:tc>
        <w:tc>
          <w:tcPr>
            <w:tcW w:w="71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08E5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66 ± 8.41</w:t>
            </w:r>
          </w:p>
        </w:tc>
        <w:tc>
          <w:tcPr>
            <w:tcW w:w="74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B22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66 ± 8.41</w:t>
            </w:r>
          </w:p>
        </w:tc>
        <w:tc>
          <w:tcPr>
            <w:tcW w:w="80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327C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66 ± 8.41</w:t>
            </w:r>
          </w:p>
        </w:tc>
        <w:tc>
          <w:tcPr>
            <w:tcW w:w="68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F0D7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66 ± 8.41</w:t>
            </w:r>
          </w:p>
        </w:tc>
        <w:tc>
          <w:tcPr>
            <w:tcW w:w="68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2D74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66 ± 8.41</w:t>
            </w:r>
          </w:p>
        </w:tc>
        <w:tc>
          <w:tcPr>
            <w:tcW w:w="52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D59F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2F74AC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B4E0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7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68A3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0 (3.00, 12.00)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F97C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0 (4.00, 11.00)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BF9C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0 (3.00, 12.00)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1F22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0 (3.00, 13.00)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0914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0 (4.00, 13.00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FFC5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</w:tbl>
    <w:p w14:paraId="2E2307F1">
      <w:pPr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sz w:val="20"/>
          <w:szCs w:val="20"/>
          <w:lang w:val="en-US" w:eastAsia="zh-CN"/>
        </w:rPr>
        <w:t>Note: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SD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tandard deviation; IQR, interquartile rang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26B416CA">
      <w:pPr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0AFD51AD">
      <w:pPr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280D1EEC">
      <w:pPr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2BB0009F">
      <w:pPr>
        <w:spacing w:line="360" w:lineRule="auto"/>
        <w:jc w:val="both"/>
        <w:rPr>
          <w:rFonts w:hint="default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lang w:val="en-US" w:eastAsia="zh-CN"/>
        </w:rPr>
        <w:t>oefficients for all covariates</w:t>
      </w:r>
    </w:p>
    <w:tbl>
      <w:tblPr>
        <w:tblStyle w:val="2"/>
        <w:tblW w:w="499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3"/>
        <w:gridCol w:w="1769"/>
        <w:gridCol w:w="961"/>
        <w:gridCol w:w="1689"/>
        <w:gridCol w:w="1057"/>
        <w:gridCol w:w="1477"/>
        <w:gridCol w:w="918"/>
        <w:gridCol w:w="1709"/>
        <w:gridCol w:w="932"/>
      </w:tblGrid>
      <w:tr w14:paraId="6CEBE2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vMerge w:val="restart"/>
            <w:shd w:val="clear" w:color="auto" w:fill="auto"/>
            <w:noWrap/>
            <w:vAlign w:val="center"/>
          </w:tcPr>
          <w:p w14:paraId="17900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63" w:type="pct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B962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1</w:t>
            </w:r>
          </w:p>
        </w:tc>
        <w:tc>
          <w:tcPr>
            <w:tcW w:w="969" w:type="pct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2CAE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2</w:t>
            </w:r>
          </w:p>
        </w:tc>
        <w:tc>
          <w:tcPr>
            <w:tcW w:w="845" w:type="pct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CF25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3</w:t>
            </w:r>
          </w:p>
        </w:tc>
        <w:tc>
          <w:tcPr>
            <w:tcW w:w="932" w:type="pct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806A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4</w:t>
            </w:r>
          </w:p>
        </w:tc>
      </w:tr>
      <w:tr w14:paraId="5E2431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503F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D7E7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33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EFD6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59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F08E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37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0371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147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051A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91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36D1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60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C395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32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45E8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 w14:paraId="3E652D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49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I</w:t>
            </w:r>
          </w:p>
        </w:tc>
        <w:tc>
          <w:tcPr>
            <w:tcW w:w="62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BE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 (1.01-1.07)</w:t>
            </w:r>
          </w:p>
        </w:tc>
        <w:tc>
          <w:tcPr>
            <w:tcW w:w="33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31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59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9D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 (0.93-0.99)</w:t>
            </w:r>
          </w:p>
        </w:tc>
        <w:tc>
          <w:tcPr>
            <w:tcW w:w="37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BA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52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08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 (0.93-0.99)</w:t>
            </w:r>
          </w:p>
        </w:tc>
        <w:tc>
          <w:tcPr>
            <w:tcW w:w="32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69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60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DB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 (0.93-0.99)</w:t>
            </w:r>
          </w:p>
        </w:tc>
        <w:tc>
          <w:tcPr>
            <w:tcW w:w="32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B3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 w14:paraId="352A20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54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D0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47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2B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C6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BB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68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84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82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5C01D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C9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EB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D9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47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23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A6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B3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DE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39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A8158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5F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15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 (1.99-2.32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03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E7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 (1.84-2.19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76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CA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 (1.77-2.29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27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FC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 (1.75-2.27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B9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C108B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CE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idenc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44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71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AF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49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89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16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82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58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5A5B8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1D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ral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76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5B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5A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9B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DD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4E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FB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86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33D25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70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9E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 (0.41-0.51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1B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DF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 (0.61-0.82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C9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82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 (0.60-0.81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CE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67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 (0.59-0.80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1A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42F21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74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20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3D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B5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F2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7F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89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67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F2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9AF80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6F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lementary school or below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79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6B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2E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60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C1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31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7D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A2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39977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E2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ddle school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73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 (0.46-0.56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30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27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 (0.59-0.72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82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95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 (0.62-0.78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47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DE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 (0.64-0.80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28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7319D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A4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 school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33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 (0.29-0.39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D0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F3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 (0.43-0.58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BA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F4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 (0.47-0.65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2F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6D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 (0.48-0.67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D2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B36FC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F7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llege or abov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D6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 (0.09-0.21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6E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1B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 (0.19-0.48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E1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34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 (0.22-0.59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A3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42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 (0.23-0.61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8F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A64AB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10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F4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0F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9F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B4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45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E2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A8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4B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94D5F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4E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EF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66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CA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87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14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08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0E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5B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6F64E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3E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married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CB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 (1.51-1.96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32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6A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 (1.28-1.69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B5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E3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 (1.34-1.80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23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FC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 (1.36-1.83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88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97148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B5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)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CC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 (1.00-1.01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C9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E1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1.00-1.01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4F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4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F2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0.99-1.00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E6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0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89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0.99-1.00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05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8</w:t>
            </w:r>
          </w:p>
        </w:tc>
      </w:tr>
      <w:tr w14:paraId="24F9BF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7E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 (mg/L)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7E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0.99-1.01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CD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4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65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77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42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0.99-1.00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D9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7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A1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0.99-1.00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13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7</w:t>
            </w:r>
          </w:p>
        </w:tc>
      </w:tr>
      <w:tr w14:paraId="37F805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CC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lth insuranc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34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FF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9A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62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49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4C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9A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4B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16662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26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 employee medical insuranc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2F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5D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9E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A2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4A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8B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EA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C0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8279A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38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 and rural resident medical insuranc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7E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 (2.60-3.50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C7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85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 (1.23-1.85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E8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D2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 (1.07-1.64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7B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17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 (1.05-1.62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53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 w14:paraId="6C9E3B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AA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medical insuranc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CA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 (0.81-1.93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DD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5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57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 (0.58-1.43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DC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8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D1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 (0.60-1.54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8B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89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 (0.57-1.46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78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1</w:t>
            </w:r>
          </w:p>
        </w:tc>
      </w:tr>
      <w:tr w14:paraId="57990B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CD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insuranc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DF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1 (2.59-3.99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90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CC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 (1.38-2.26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74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83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 (1.31-2.20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F3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AE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 (1.32-2.22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63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E2E1F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35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usehold consumption (yuan)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D0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1.00-1.00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52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1B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1.00-1.00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77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14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1.00-1.00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AF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02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1.00-1.00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EB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</w:tr>
      <w:tr w14:paraId="1142A7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DB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02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E4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D8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F0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32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F2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FD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90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75A24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97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7D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62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E5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74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F7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F2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62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BF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45282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BF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4D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 (1.00-1.17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C0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58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8B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B0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4A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C9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 (0.88-1.07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6B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6</w:t>
            </w:r>
          </w:p>
        </w:tc>
      </w:tr>
      <w:tr w14:paraId="2165E9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FB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E3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35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4A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BA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69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62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2A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45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0F694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10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A3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FD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1A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62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ED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90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3A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B3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C5BEC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F4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92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 (0.95-1.14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D1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81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25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DE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0C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FE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 (0.86-1.06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B6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2</w:t>
            </w:r>
          </w:p>
        </w:tc>
      </w:tr>
      <w:tr w14:paraId="04DD97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3F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95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B8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1E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D1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9D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33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71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3A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E65BA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B3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94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50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E6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D8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5F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3B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FA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25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9D0AB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7C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06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12-1.51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6D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90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5D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DD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3C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63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 (0.99-1.40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15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</w:t>
            </w:r>
          </w:p>
        </w:tc>
      </w:tr>
      <w:tr w14:paraId="6D444C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BE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cer or malignant tumor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57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A7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0D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D0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78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E0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F3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E8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51189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31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78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96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19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86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A3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EB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FE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2A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522E7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C8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09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 (1.05-2.30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54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97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0A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F1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C9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DC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 (0.67-1.61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69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5</w:t>
            </w:r>
          </w:p>
        </w:tc>
      </w:tr>
      <w:tr w14:paraId="0603F7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4A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lung diseas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00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2F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0D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83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9B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47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99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7F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5D2F9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3D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DB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33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E4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20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E8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E5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39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9F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BB776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1A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53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 (1.62-2.11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55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F0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4B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86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93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7F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 (1.11-1.52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A0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7E2FAA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55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er diseas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C6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83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60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89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75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9F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26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0F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CEFD9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CF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74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A3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D6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0E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80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9A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1D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A7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44819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43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E1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 (1.19-1.78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96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C4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09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4C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05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53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 (0.83-1.31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13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2</w:t>
            </w:r>
          </w:p>
        </w:tc>
      </w:tr>
      <w:tr w14:paraId="11C080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DA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diseas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39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26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F7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BB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10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FC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20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D1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A8DFB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2C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EF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55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30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26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22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74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01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39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8B178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8B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4B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 (1.39-1.79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27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75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AE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46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72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C1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 (0.87-1.17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81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0</w:t>
            </w:r>
          </w:p>
        </w:tc>
      </w:tr>
      <w:tr w14:paraId="536056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20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ok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4B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C4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B3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00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CC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41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ED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30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5B41A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9E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86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F8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D9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F9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69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A5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DE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B3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FD458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7D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B2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 (1.35-2.48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B0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C5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69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E2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75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8C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0.95-1.89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3D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0</w:t>
            </w:r>
          </w:p>
        </w:tc>
      </w:tr>
      <w:tr w14:paraId="1CE185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BC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diseas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D5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75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11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27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C5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31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64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40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E61FA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46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B4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AA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FD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DF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C3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E1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4F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4F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C9CC9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AC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F8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 (1.76-2.44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16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D6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93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17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55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EB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 (1.21-1.76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C1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21D3A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16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omach or other digestive diseas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B1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D2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CB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17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CA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FF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06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F6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B1C64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4B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12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7E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20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D2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67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C6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B7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0F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7C71B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57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54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 (1.81-2.17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4C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84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1B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B2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8E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CD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 (1.17-1.45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0E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D17D0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78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mory related diseas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40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36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A0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16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43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79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66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22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B48AB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C2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B5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38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33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F3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85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3D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AF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AA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8746F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22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4B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 (1.33-3.04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43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58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80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5F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DB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F2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 (1.10-2.82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90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 w14:paraId="5FEC49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33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 or rheumatism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7F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BF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1F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E7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A6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B1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7C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D8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D40C6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29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AB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7A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16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7D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A8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C3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49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34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62CE1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D2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81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 (2.09-2.47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94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C4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D1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A5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A2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63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 (1.44-1.74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ED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BC8FF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63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hma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10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15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C1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C8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6A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1D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82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9B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37B92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76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46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5C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A8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ED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DE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8C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B9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59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A4524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7E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40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 (1.57-2.45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4F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CE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2B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82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4E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88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 (0.99-1.67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52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</w:tr>
      <w:tr w14:paraId="08ED03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6D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sical activiti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0A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DC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44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08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2D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4D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37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F9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1800B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90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orous activiti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A3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DC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C8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38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8E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E8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28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23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FAAE3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67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activiti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CB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 (0.77-1.02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09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15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CA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AB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 (0.73-1.00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4C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8F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 (0.75-1.03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E5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</w:t>
            </w:r>
          </w:p>
        </w:tc>
      </w:tr>
      <w:tr w14:paraId="1C0947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56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activiti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CB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 (0.78-0.97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DE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95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EF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E8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 (0.76-0.96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37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53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 (0.79-1.00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21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</w:t>
            </w:r>
          </w:p>
        </w:tc>
      </w:tr>
      <w:tr w14:paraId="79FB7E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DE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cial activiti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23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0A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25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14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98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6C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8B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53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D83FB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8F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52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8F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C4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AD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18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42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5E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BA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ADB19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A4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05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 (0.65-0.76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5B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F3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DE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A3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 (0.75-0.89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AE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3D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 (0.74-0.88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0D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F6CB3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0A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CC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34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2E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30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3F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9B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40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29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E2273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5C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 smoker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C4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51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E3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A5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0D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4B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DF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89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C65FC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B0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er smoker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70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 (0.74-1.01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33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CC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BC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2B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 (0.65-0.91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B0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D7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 (0.61-0.86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52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5D587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B9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 smoker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A0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 (1.34-1.59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54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01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80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71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 (0.75-0.97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9B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52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 (0.76-0.98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57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</w:tr>
      <w:tr w14:paraId="43E2DF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FE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88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50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3E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67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66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88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1D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16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31C9C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16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urrent drinker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EB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9D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12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34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FB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15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69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3F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A4042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70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ormer drinker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79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 (1.05-1.45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47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5A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2A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12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 (0.93-1.32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C1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4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80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 (0.92-1.31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61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7</w:t>
            </w:r>
          </w:p>
        </w:tc>
      </w:tr>
      <w:tr w14:paraId="0D44DF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7E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ever drinker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FF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 (1.63-1.96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85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7E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1A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D0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 (0.95-1.20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8A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4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CC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 (0.95-1.20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A7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0</w:t>
            </w:r>
          </w:p>
        </w:tc>
      </w:tr>
      <w:tr w14:paraId="3646C8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86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f-rated health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2D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0C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D6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0B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8E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D2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E7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C7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B1C41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00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od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F7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2E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F8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48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E3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BB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5E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45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E7C63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79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ir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9E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 (1.89-2.33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21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AB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7B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03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 (1.87-2.32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E3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B7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 (1.66-2.07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25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3144D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  <w:jc w:val="center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34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or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CA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9 (6.28-8.01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27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6A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90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AB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8 (5.71-7.37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E3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19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0 (4.37-5.72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A7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 w14:paraId="7EC17498">
      <w:pPr>
        <w:spacing w:line="360" w:lineRule="auto"/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Note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: CI, confidence interval; OR, odds ratio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 1 was unadjusted; model 2 was adjusted for sociodemographic characteristics; model 3 was further adjusted for behavioral factors and health indicators; and model 4 was additionally adjusted for chronic diseases.</w:t>
      </w:r>
    </w:p>
    <w:p w14:paraId="0B28C88C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B0833E4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48520410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712EA292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4F2C3F"/>
    <w:rsid w:val="0E2E636D"/>
    <w:rsid w:val="0F7828E5"/>
    <w:rsid w:val="14A74761"/>
    <w:rsid w:val="384E4AEF"/>
    <w:rsid w:val="3C4C632D"/>
    <w:rsid w:val="4AD004BC"/>
    <w:rsid w:val="63BA21CE"/>
    <w:rsid w:val="74367A9C"/>
    <w:rsid w:val="7D1E013E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099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30</Words>
  <Characters>1129</Characters>
  <Lines>0</Lines>
  <Paragraphs>0</Paragraphs>
  <TotalTime>0</TotalTime>
  <ScaleCrop>false</ScaleCrop>
  <LinksUpToDate>false</LinksUpToDate>
  <CharactersWithSpaces>122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5T08:28:00Z</dcterms:created>
  <dc:creator>Administrator</dc:creator>
  <cp:lastModifiedBy>fa</cp:lastModifiedBy>
  <dcterms:modified xsi:type="dcterms:W3CDTF">2025-08-20T07:50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IwZGFlNWE0MThkNjA1ZTdmMWY2ZjdkNzQ2ZTNjZmUiLCJ1c2VySWQiOiIyNzM2MTE1MzQifQ==</vt:lpwstr>
  </property>
  <property fmtid="{D5CDD505-2E9C-101B-9397-08002B2CF9AE}" pid="4" name="ICV">
    <vt:lpwstr>9CEAFF0C20014B7194E414FE76AF64C6_12</vt:lpwstr>
  </property>
</Properties>
</file>